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dditional file 2: Mean scores for men and women on depression and self-rated health by partner statu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1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0"/>
        <w:gridCol w:w="1690"/>
        <w:gridCol w:w="1150"/>
        <w:gridCol w:w="1690"/>
        <w:gridCol w:w="1150"/>
      </w:tblGrid>
      <w:tr>
        <w:trPr>
          <w:trHeight w:val="300" w:hRule="atLeast"/>
        </w:trPr>
        <w:tc>
          <w:tcPr>
            <w:tcW w:w="2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lang w:val="en-US" w:eastAsia="nl-BE"/>
              </w:rPr>
              <w:t> </w:t>
            </w:r>
          </w:p>
        </w:tc>
        <w:tc>
          <w:tcPr>
            <w:tcW w:w="28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nl-BE"/>
              </w:rPr>
              <w:t>MEN</w:t>
            </w:r>
          </w:p>
        </w:tc>
        <w:tc>
          <w:tcPr>
            <w:tcW w:w="28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nl-BE"/>
              </w:rPr>
              <w:t>WOMEN</w:t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 </w:t>
            </w:r>
          </w:p>
        </w:tc>
        <w:tc>
          <w:tcPr>
            <w:tcW w:w="568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nl-BE"/>
              </w:rPr>
              <w:t>Depression (0-24)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nl-BE"/>
              </w:rPr>
              <w:t>Mea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nl-BE"/>
              </w:rPr>
              <w:t>SE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nl-BE"/>
              </w:rPr>
              <w:t>Mea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nl-BE"/>
              </w:rPr>
              <w:t>SE</w:t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Married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3.17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2.85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3.95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3.49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Divorced, new partner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3.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2.99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4.3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3.99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Divorced, no partner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5.2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4.3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6.0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4.73</w:t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 </w:t>
            </w:r>
          </w:p>
        </w:tc>
        <w:tc>
          <w:tcPr>
            <w:tcW w:w="568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nl-BE"/>
              </w:rPr>
              <w:t>Self-rated health (1-5)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nl-BE"/>
              </w:rPr>
              <w:t>Mea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nl-BE"/>
              </w:rPr>
              <w:t>SE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nl-BE"/>
              </w:rPr>
              <w:t>Mea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nl-BE"/>
              </w:rPr>
              <w:t>SE</w:t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Married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3.99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0.64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3.98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Divorced, new partner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3.9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0.7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3.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nl-BE"/>
              </w:rPr>
            </w:pPr>
            <w:r>
              <w:rPr>
                <w:rFonts w:eastAsia="Times New Roman" w:cs="Calibri"/>
                <w:color w:val="000000"/>
                <w:lang w:eastAsia="nl-BE"/>
              </w:rPr>
              <w:t>Divorced, no partner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3.80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0.83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3.72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nl-BE"/>
              </w:rPr>
              <w:t>0.8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7:56:00Z</dcterms:created>
  <dc:creator>Elien Colman</dc:creator>
  <dc:description/>
  <cp:keywords/>
  <dc:language>en-US</dc:language>
  <cp:lastModifiedBy>Elien Colman</cp:lastModifiedBy>
  <cp:lastPrinted>2012-09-27T09:57:00Z</cp:lastPrinted>
  <dcterms:modified xsi:type="dcterms:W3CDTF">2012-09-27T08:00:00Z</dcterms:modified>
  <cp:revision>5</cp:revision>
  <dc:subject/>
  <dc:title/>
</cp:coreProperties>
</file>